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D357B" w14:textId="48B4CCEC" w:rsidR="009D0AA7" w:rsidRPr="0073072E" w:rsidRDefault="009D0AA7">
      <w:pPr>
        <w:rPr>
          <w:rFonts w:ascii="Arial" w:hAnsi="Arial" w:cs="Arial"/>
          <w:b/>
          <w:sz w:val="18"/>
          <w:szCs w:val="18"/>
        </w:rPr>
      </w:pPr>
      <w:r w:rsidRPr="0073072E">
        <w:rPr>
          <w:rFonts w:ascii="Arial" w:hAnsi="Arial" w:cs="Arial"/>
          <w:b/>
          <w:sz w:val="18"/>
          <w:szCs w:val="18"/>
        </w:rPr>
        <w:t>S</w:t>
      </w:r>
      <w:r w:rsidR="00454A14">
        <w:rPr>
          <w:rFonts w:ascii="Arial" w:hAnsi="Arial" w:cs="Arial"/>
          <w:b/>
          <w:sz w:val="18"/>
          <w:szCs w:val="18"/>
        </w:rPr>
        <w:t xml:space="preserve">1 </w:t>
      </w:r>
      <w:r w:rsidRPr="0073072E">
        <w:rPr>
          <w:rFonts w:ascii="Arial" w:hAnsi="Arial" w:cs="Arial"/>
          <w:b/>
          <w:sz w:val="18"/>
          <w:szCs w:val="18"/>
        </w:rPr>
        <w:t xml:space="preserve">Table. </w:t>
      </w:r>
      <w:r w:rsidR="007C56E7" w:rsidRPr="0073072E">
        <w:rPr>
          <w:rFonts w:ascii="Arial" w:hAnsi="Arial" w:cs="Arial"/>
          <w:b/>
          <w:i/>
          <w:sz w:val="18"/>
          <w:szCs w:val="18"/>
        </w:rPr>
        <w:t>Danio rerio</w:t>
      </w:r>
      <w:r w:rsidRPr="0073072E">
        <w:rPr>
          <w:rFonts w:ascii="Arial" w:hAnsi="Arial" w:cs="Arial"/>
          <w:b/>
          <w:i/>
          <w:sz w:val="18"/>
          <w:szCs w:val="18"/>
        </w:rPr>
        <w:t xml:space="preserve"> </w:t>
      </w:r>
      <w:r w:rsidRPr="0073072E">
        <w:rPr>
          <w:rFonts w:ascii="Arial" w:hAnsi="Arial" w:cs="Arial"/>
          <w:b/>
          <w:sz w:val="18"/>
          <w:szCs w:val="18"/>
        </w:rPr>
        <w:t xml:space="preserve">promoter sequences </w:t>
      </w:r>
      <w:r w:rsidR="0073072E">
        <w:rPr>
          <w:rFonts w:ascii="Arial" w:hAnsi="Arial" w:cs="Arial"/>
          <w:b/>
          <w:sz w:val="18"/>
          <w:szCs w:val="18"/>
        </w:rPr>
        <w:t xml:space="preserve">used in transgenic constructs. </w:t>
      </w:r>
      <w:r w:rsidRPr="0073072E">
        <w:rPr>
          <w:rFonts w:ascii="Arial" w:hAnsi="Arial" w:cs="Arial"/>
          <w:b/>
          <w:sz w:val="18"/>
          <w:szCs w:val="18"/>
        </w:rPr>
        <w:t xml:space="preserve">cloned in GFP vector with their names and </w:t>
      </w:r>
      <w:r w:rsidR="003F1B49" w:rsidRPr="0073072E">
        <w:rPr>
          <w:rFonts w:ascii="Arial" w:hAnsi="Arial" w:cs="Arial"/>
          <w:b/>
          <w:sz w:val="18"/>
          <w:szCs w:val="18"/>
        </w:rPr>
        <w:t xml:space="preserve">genomic </w:t>
      </w:r>
      <w:r w:rsidRPr="0073072E">
        <w:rPr>
          <w:rFonts w:ascii="Arial" w:hAnsi="Arial" w:cs="Arial"/>
          <w:b/>
          <w:sz w:val="18"/>
          <w:szCs w:val="18"/>
        </w:rPr>
        <w:t>coordinates, respectively.</w:t>
      </w:r>
    </w:p>
    <w:p w14:paraId="29E994FB" w14:textId="77777777" w:rsidR="009D0AA7" w:rsidRDefault="009D0AA7">
      <w:pPr>
        <w:rPr>
          <w:rFonts w:ascii="Courier New" w:hAnsi="Courier New" w:cs="Courier New"/>
          <w:sz w:val="18"/>
          <w:szCs w:val="18"/>
        </w:rPr>
      </w:pPr>
    </w:p>
    <w:p w14:paraId="5DB54142" w14:textId="6A934B4D" w:rsidR="00074E5D" w:rsidRPr="00BE7C61" w:rsidRDefault="00C46142">
      <w:pPr>
        <w:rPr>
          <w:rFonts w:ascii="Courier New" w:hAnsi="Courier New" w:cs="Courier New"/>
          <w:sz w:val="18"/>
          <w:szCs w:val="18"/>
        </w:rPr>
      </w:pPr>
      <w:r w:rsidRPr="00BE7C61">
        <w:rPr>
          <w:rFonts w:ascii="Courier New" w:hAnsi="Courier New" w:cs="Courier New"/>
          <w:sz w:val="18"/>
          <w:szCs w:val="18"/>
        </w:rPr>
        <w:t>&gt;</w:t>
      </w:r>
      <w:r w:rsidR="0073072E">
        <w:rPr>
          <w:rFonts w:ascii="Courier New" w:hAnsi="Courier New" w:cs="Courier New"/>
          <w:sz w:val="18"/>
          <w:szCs w:val="18"/>
        </w:rPr>
        <w:t>-1.5</w:t>
      </w:r>
      <w:r w:rsidRPr="00BE7C61">
        <w:rPr>
          <w:rFonts w:ascii="Courier New" w:hAnsi="Courier New" w:cs="Courier New"/>
          <w:sz w:val="18"/>
          <w:szCs w:val="18"/>
        </w:rPr>
        <w:t>_nr2f1a_</w:t>
      </w:r>
      <w:r w:rsidR="00BE7C61" w:rsidRPr="00BE7C61">
        <w:rPr>
          <w:rFonts w:ascii="Courier New" w:hAnsi="Courier New" w:cs="Courier New"/>
          <w:sz w:val="18"/>
          <w:szCs w:val="18"/>
        </w:rPr>
        <w:t>5:49743133-49744948</w:t>
      </w:r>
      <w:r w:rsidR="00090436" w:rsidRPr="00BE7C61">
        <w:rPr>
          <w:rFonts w:ascii="Courier New" w:hAnsi="Courier New" w:cs="Courier New"/>
          <w:sz w:val="18"/>
          <w:szCs w:val="18"/>
        </w:rPr>
        <w:t xml:space="preserve"> </w:t>
      </w:r>
    </w:p>
    <w:p w14:paraId="4EEAA80A" w14:textId="10666FED" w:rsidR="00090436" w:rsidRPr="00BE7C61" w:rsidRDefault="00090436">
      <w:pPr>
        <w:rPr>
          <w:rFonts w:ascii="Courier New" w:hAnsi="Courier New" w:cs="Courier New"/>
          <w:sz w:val="18"/>
          <w:szCs w:val="18"/>
        </w:rPr>
      </w:pPr>
      <w:r w:rsidRPr="00BE7C61">
        <w:rPr>
          <w:rFonts w:ascii="Courier New" w:hAnsi="Courier New" w:cs="Courier New"/>
          <w:sz w:val="18"/>
          <w:szCs w:val="18"/>
        </w:rPr>
        <w:t>TTGTGTTCCCATTCGCTGTCCCTCTCCCTCTCTCCCCTCTCGCTCTCTTCCCTATCTGTGGAGTAAAACCTTGATGGTACACTTACAGAAGTTTCTCTTTGTTCGTTTTAATCTTATTCGTTTCACCTTTGCAATGAACAGAGGACAACAGCGTGTGTTTCTATGGATCTGTTTGTGGAGGGACGGAGAAGCTCCGCGGTCGAGTTGAAAATAAGCTACCTTTTTGTAACTAGAGGGTTTCTTGAACGGTCGGGTATCGGGGTTTTGTTTCCTCTTAACTTCACTTACACAGTTTTGGACTTTGATGCATTGTTTGTACAAAAAAAAAAAAAAACTTATGGTAAAAATAGGTGTTAGGTGATAAAGGCTACTAAAATATTTATTAAATACTTGAATTTTAAACATTGTTGTTTGTCCGCTAATAAGAGGCCAAAAAGCTTTTCTCCGAAAACAAAAATAAAATAAGCATCTCAAGTGGAGACATTGATAAAAAATAAAAATAAACTTGATGCTAAACAAGTTCCTGCAAAACATAATCAAAATACTTTTAAATCTGATGTTTTTAATAGCCTACTTCACTAAAAAAAATCAGAAACATTCATCCCACCGCGCAATTTGTCTACGAGTTACATTTGGAAACATGCTTTAAATGACAATAAATTACTAATTTTTCATGTCGCTGTAATTGTCTACTGTACGCTAGATGGCAGCCCGATCCAGACATTATAAGTCTGTACAGCGCAGCCTTCAGCATTCATGCTCAAAAAGCCGGTTTCCCTGCGCATTATACCAAAACTTCCCTCGTTAATAAATATGTTAAAACATGGATGGATCCATCGATGTATTTTTCTATTTTTCAATATCATTATACTTTGATTCCTCTTTTGTGCCCTGGTTTACTGCTTGATATGTTTCCTATCACTGAGAAAACATTCCGTTATAGCCTATACTGATATATCCCTCTAGTCAAACTAGTGGTAGTCATCGCGCTTCCCGGTGCTTTTTAATTTAATCGTTGTGCTGAGGATTAAGTGTAATATTGACACGTAAAAGCGAATTTTATACATCGATACGCAATTTCGAGTCGGTGGGCTATATCGGTCTGTCAAATTGCGTTAAACATTAATGGGACCTTCATAGTTCAAATCTGGACGCCGTTACGGTGTTTTTGTGTAATTAAGACTAGGGCTTTGAACAAAACACTTTCAACTTTGTGAGGTTCGCACCAGTCCTTTTGCCTCACACGCATTTGTTTATTTTTCACGTGCGCGTAGTTCGCTCATTGCTTTCATCCCGCTTTTCGCCGCTTCTTTCTGGGGTTTCTTCCTCTTTTTTTGTGACAATAGACGGTCCATTCTAATCGGGTTTCAAAGTAAATAGCAGCGCAGGGGCGAGAGCAATGTAAATTGTGCTTGTCAGAGCCCTCAGTCGTAGGTAGCGAGGAGCGAGGACTCTAACCAATGGAGTGAAGGAGGCTTGGCTAACCTTAGCCTCCCATTTTCTCTCTCCCCCCTCGATGCAGGGTTCTGACCAGTCAGTCGCCTTTGATTATCAGTTGCCAGCAGCCCCTCTCTTGGCTCCTTGACACGAGCACCATATAAGGCGCAGCGATCTCCATAGAAACGTGTCAGTTTCAATAGTAGTGTCAAAGTTCACTATATACAGACATTCGCGCAGATCTCCGTTTCGGAAACATTGCTCCGCTGGTACTCCCGTTAAAACGCATTCTTTTTGGGTCTCTGCTTCTTACATATTCCATTAGTTGCTTTTTTTCTTTTCTTTTCCTACTGGAGAGGTGAAACTACATAGCC</w:t>
      </w:r>
    </w:p>
    <w:p w14:paraId="7DD63C4B" w14:textId="77777777" w:rsidR="00090436" w:rsidRPr="00BE7C61" w:rsidRDefault="00090436">
      <w:pPr>
        <w:rPr>
          <w:rFonts w:ascii="Courier New" w:hAnsi="Courier New" w:cs="Courier New"/>
          <w:sz w:val="18"/>
          <w:szCs w:val="18"/>
        </w:rPr>
      </w:pPr>
    </w:p>
    <w:p w14:paraId="77347E76" w14:textId="20405FD4" w:rsidR="00090436" w:rsidRPr="00BE7C61" w:rsidRDefault="00C46142">
      <w:pPr>
        <w:rPr>
          <w:rFonts w:ascii="Courier New" w:hAnsi="Courier New" w:cs="Courier New"/>
          <w:sz w:val="18"/>
          <w:szCs w:val="18"/>
        </w:rPr>
      </w:pPr>
      <w:r w:rsidRPr="00BE7C61">
        <w:rPr>
          <w:rFonts w:ascii="Courier New" w:hAnsi="Courier New" w:cs="Courier New"/>
          <w:sz w:val="18"/>
          <w:szCs w:val="18"/>
        </w:rPr>
        <w:t>&gt;</w:t>
      </w:r>
      <w:r w:rsidR="0073072E">
        <w:rPr>
          <w:rFonts w:ascii="Courier New" w:hAnsi="Courier New" w:cs="Courier New"/>
          <w:sz w:val="18"/>
          <w:szCs w:val="18"/>
        </w:rPr>
        <w:t>-1.4</w:t>
      </w:r>
      <w:r w:rsidRPr="00BE7C61">
        <w:rPr>
          <w:rFonts w:ascii="Courier New" w:hAnsi="Courier New" w:cs="Courier New"/>
          <w:sz w:val="18"/>
          <w:szCs w:val="18"/>
        </w:rPr>
        <w:t>_nr2f1a_</w:t>
      </w:r>
      <w:r w:rsidR="00641D92" w:rsidRPr="00641D92">
        <w:rPr>
          <w:rFonts w:ascii="Courier New" w:hAnsi="Courier New" w:cs="Courier New"/>
          <w:sz w:val="18"/>
          <w:szCs w:val="18"/>
        </w:rPr>
        <w:t>5:49743263-49744948</w:t>
      </w:r>
      <w:r w:rsidRPr="00BE7C61">
        <w:rPr>
          <w:rFonts w:ascii="Courier New" w:hAnsi="Courier New" w:cs="Courier New"/>
          <w:sz w:val="18"/>
          <w:szCs w:val="18"/>
        </w:rPr>
        <w:t xml:space="preserve"> </w:t>
      </w:r>
    </w:p>
    <w:p w14:paraId="5BDCA2C5" w14:textId="3140E19F" w:rsidR="00090436" w:rsidRPr="00BE7C61" w:rsidRDefault="00090436">
      <w:pPr>
        <w:rPr>
          <w:rFonts w:ascii="Courier New" w:hAnsi="Courier New" w:cs="Courier New"/>
          <w:sz w:val="18"/>
          <w:szCs w:val="18"/>
        </w:rPr>
      </w:pPr>
      <w:r w:rsidRPr="00BE7C61">
        <w:rPr>
          <w:rFonts w:ascii="Courier New" w:hAnsi="Courier New" w:cs="Courier New"/>
          <w:sz w:val="18"/>
          <w:szCs w:val="18"/>
        </w:rPr>
        <w:t>GCAATGAACAGAGGACAACAGCGTGTGTTTCTATGGATCTGTTTGTGGAGGGACGGAGAAGCTCCGCGGTCGAGTTGAAAATAAGCTACCTTTTTGTAACTAGAGGGTTTCTTGAACGGTCGGGTATCGGGGTTTTGTTTCCTCTTAACTTCACTTACACAGTTTTGGACTTTGATGCATTGTTTGTACAAAAAAAAAAAAAACTTATGGTAAAAATAGGTGTTAGGTGATAAAGGCTACTAAAATATTTATTAAATACTTGAATTTTAAACATTGTTGTTTGTCCGCTAATAAGAGGCCAAAAAGCTTTTCTCCGAAAACAAAAATAAAATAAGCATCTCAAGTGGAGACATTGATAAAAAATAAAAATAAACTTGATGCTAAACAAGTTCCTGCAAAACATAATCAAAATACTTTTAAATCTGATGTTTTTATTAGCCTACTTCACTAAAAAAAATCAGAAACATTCATCCCACCGCGCAATTTGTCTACGAGTTACATTTGGAAACATGCTTTAAATGACAATAAATTACTAATTTTTCATGTCGCTGTAATTGTCTACTGTACGCTAGATGGCAGCCCGATCCAGACATTATAAGTCTGTACAGCGCAGCCTTCAGCATTCATGCTCAAAAAGCCGGTTTCCCTGCGCATTATACCAAAACTTCCCTCGTTAATAAATATGTTAAAACATGGATGGATCCATCGATGTATTTTTCTATTTTTCAATATCATTATACTTTGATTCCTCTTTTGTGCCCTGGTTTACTGCTTGATATGTTTCCTATCACTGAGAAAACATTCCGTTATAGCCTATACTGATATATCCCTCTAGTCAAACTAGTGGTAGTCATCGCGCTTCCCGGTGCTTTTTAATTTAATCGTTGTGCTGAGGATTAAGTGTAATATTGACACGTAAAAGCGAATTTTATACATCGATACGCAATTTCGAGTCGGTGGGCTATATCGGTCTGTCAAATTGCGTTAAACATTAATGGGACCTTCATAGTTCAAATCTGGACGCCGTTACGGTGTTTTTTTGTAATTAAGACTAGGGCTTTGAACAAAACACTTTCAACTTTGTGAGGTTCGCACCAGTCCTTTTGCCTCACACGCATTTGTTTATTTTTCACGTGCGCGTAGTTCGCTCATTGCTTTCATCCCGCTTTTCGCCGCTTCTTTCTGGGGTTTCTTCCTCTTTTTTTGTGACAATAGACGGTCCATTCTAATCGGGTTTCAAAGTAAATAGCAGCGCAGGGGCGAGAGCAATGTAAATTGTGCTTGTCAGAGCCCTCAGTCGTAGGTAGCGAGGAGCGAGGACTCTAACCAATGGAGTGAAGGAGGCTTGGCTAACCTTAGCCTCCCATTTTCTCTCTCCCCCCTCGATGCAGGGTTCTGACCAGTCAGTCGCCTTTGATTATCAGTTGCCAGCAGCCCCTCTCTTGGCTCCTTGACACGAGCACCATATAAGGCGCAGCGATCTCCATAGAAACGTGTCAGTTTCAATAGTAGTGTCAAAGTTCACTATATACAGACATTCGCGCAGATCTCCGTTTCGGAAACATTGCTCCGCTGGTACTCCCGTTAAAACGCATTCTTTTTGGGTCTCTGCTTCTTACATATTCCATTAGTTGCTTTTTTCTTTTCTTTTCCTACTGGAGAGGTGAAACTACATAGCC</w:t>
      </w:r>
    </w:p>
    <w:p w14:paraId="211C6B94" w14:textId="5A57C5EF" w:rsidR="00090436" w:rsidRPr="00BE7C61" w:rsidRDefault="00090436">
      <w:pPr>
        <w:rPr>
          <w:rFonts w:ascii="Courier New" w:hAnsi="Courier New" w:cs="Courier New"/>
          <w:sz w:val="18"/>
          <w:szCs w:val="18"/>
        </w:rPr>
      </w:pPr>
    </w:p>
    <w:p w14:paraId="2B8BEA88" w14:textId="2F36D4EF" w:rsidR="00090436" w:rsidRPr="00BE7C61" w:rsidRDefault="00C46142">
      <w:pPr>
        <w:rPr>
          <w:rFonts w:ascii="Courier New" w:hAnsi="Courier New" w:cs="Courier New"/>
          <w:sz w:val="18"/>
          <w:szCs w:val="18"/>
        </w:rPr>
      </w:pPr>
      <w:r w:rsidRPr="00BE7C61">
        <w:rPr>
          <w:rFonts w:ascii="Courier New" w:hAnsi="Courier New" w:cs="Courier New"/>
          <w:sz w:val="18"/>
          <w:szCs w:val="18"/>
        </w:rPr>
        <w:t>&gt;</w:t>
      </w:r>
      <w:r w:rsidR="0073072E">
        <w:rPr>
          <w:rFonts w:ascii="Courier New" w:hAnsi="Courier New" w:cs="Courier New"/>
          <w:sz w:val="18"/>
          <w:szCs w:val="18"/>
        </w:rPr>
        <w:t>-0.7s</w:t>
      </w:r>
      <w:r w:rsidRPr="00BE7C61">
        <w:rPr>
          <w:rFonts w:ascii="Courier New" w:hAnsi="Courier New" w:cs="Courier New"/>
          <w:sz w:val="18"/>
          <w:szCs w:val="18"/>
        </w:rPr>
        <w:t>_nr2f1a_</w:t>
      </w:r>
      <w:r w:rsidR="009D0AA7" w:rsidRPr="009D0AA7">
        <w:rPr>
          <w:rFonts w:ascii="Courier New" w:hAnsi="Courier New" w:cs="Courier New"/>
          <w:sz w:val="18"/>
          <w:szCs w:val="18"/>
        </w:rPr>
        <w:t>5:49744016-49744948</w:t>
      </w:r>
      <w:r w:rsidRPr="00BE7C61">
        <w:rPr>
          <w:rFonts w:ascii="Courier New" w:hAnsi="Courier New" w:cs="Courier New"/>
          <w:sz w:val="18"/>
          <w:szCs w:val="18"/>
        </w:rPr>
        <w:t xml:space="preserve"> </w:t>
      </w:r>
    </w:p>
    <w:p w14:paraId="73659B26" w14:textId="68F2755A" w:rsidR="00090436" w:rsidRPr="00BE7C61" w:rsidRDefault="00090436">
      <w:pPr>
        <w:rPr>
          <w:rFonts w:ascii="Courier New" w:hAnsi="Courier New" w:cs="Courier New"/>
          <w:sz w:val="18"/>
          <w:szCs w:val="18"/>
        </w:rPr>
      </w:pPr>
      <w:r w:rsidRPr="00BE7C61">
        <w:rPr>
          <w:rFonts w:ascii="Courier New" w:hAnsi="Courier New" w:cs="Courier New"/>
          <w:sz w:val="18"/>
          <w:szCs w:val="18"/>
        </w:rPr>
        <w:t>CCTCTTTTGTGCCCTGGTTTACTGCTTGATATGTTTCCTATCACTGAGAAAACATTCCGTTATAGCCTATACTGATATATCCCTCTAGTCAAACTAGTGGTAGTCATCGCGCTTCCCGGTGCTTTTTAATTTAATCGTTGTGCTGAGGATTAAGTGTAATATTGACACGTAAAAGCGAATTTTATACATCGATACGCAATTTCGAGTCGGTGGGCTATATCGGTCTGTCAAATTGCGTTAAACATTAATGGGACCTTCATAGTTCAAATCTGGACGCCGTTACGGTGTTTTTGTGTAATTAAGACTAGGGCTTTGAACAAAACACTTTCAACTTTGTGAGGTTCGCACCAGTCCTTTTGCCTCACACGCATTTGTTTATTTTTCACGTGCGCGTAGTTCGCTCATTGCTTTCATCCCGCTTTTCGCCGCTTCTTTCTGGGGTTTCTTCCTCTTTTTTTGTGACAATAGACGGTCCATTCTAATCGGGTTTCAAAGTAAATAGCAGCGCAGGGGCGAGAGCAATGTAAATTGTGCTTGTCAGAGCCCTCAGTCGTAGGTAGCGAGGAGCGAGGACTCTAACCAATGGAGTGAAGGAGGCTTGGCTAACCTTAGCCTCCCATTTTCTCTCTCCCCCCTCGATGCAGGGTTCTGACCAGTCAGTCGCCTTTGATTATCAGTTGCCAGCAGCCCCTCTCTTGGCTCCTTGACACGAGCACCATATAAGGCGCAGCGATCTCCATAGAAACGTGTCAGTTTCAATAGTAGTGTCAAAGTTCACTATATACAGACATTCGCGCAGATCTCCGTTTCGGAAACATTGCTCCGCTGGTACTCCCGTTAAAACGCATTCTTTTTTGGGTCTCTGCTTCTTACATATTCCATTAGTTGCTTTTTTTCTTTTCTTTTCCTACTGGAGAGGTGAAACTACATAGCC</w:t>
      </w:r>
    </w:p>
    <w:p w14:paraId="388CEE03" w14:textId="1193CDA6" w:rsidR="00090436" w:rsidRPr="00BE7C61" w:rsidRDefault="00090436">
      <w:pPr>
        <w:rPr>
          <w:rFonts w:ascii="Courier New" w:hAnsi="Courier New" w:cs="Courier New"/>
          <w:sz w:val="18"/>
          <w:szCs w:val="18"/>
        </w:rPr>
      </w:pPr>
    </w:p>
    <w:p w14:paraId="199E87CB" w14:textId="1F0E7EA6" w:rsidR="00090436" w:rsidRPr="00BE7C61" w:rsidRDefault="00C46142">
      <w:pPr>
        <w:rPr>
          <w:rFonts w:ascii="Courier New" w:hAnsi="Courier New" w:cs="Courier New"/>
          <w:sz w:val="18"/>
          <w:szCs w:val="18"/>
        </w:rPr>
      </w:pPr>
      <w:r w:rsidRPr="00BE7C61">
        <w:rPr>
          <w:rFonts w:ascii="Courier New" w:hAnsi="Courier New" w:cs="Courier New"/>
          <w:sz w:val="18"/>
          <w:szCs w:val="18"/>
        </w:rPr>
        <w:t>&gt;</w:t>
      </w:r>
      <w:r w:rsidR="0073072E">
        <w:rPr>
          <w:rFonts w:ascii="Courier New" w:hAnsi="Courier New" w:cs="Courier New"/>
          <w:sz w:val="18"/>
          <w:szCs w:val="18"/>
        </w:rPr>
        <w:t>-0.7m</w:t>
      </w:r>
      <w:r w:rsidRPr="00BE7C61">
        <w:rPr>
          <w:rFonts w:ascii="Courier New" w:hAnsi="Courier New" w:cs="Courier New"/>
          <w:sz w:val="18"/>
          <w:szCs w:val="18"/>
        </w:rPr>
        <w:t>_nr2f1a_</w:t>
      </w:r>
      <w:r w:rsidR="009D0AA7" w:rsidRPr="009D0AA7">
        <w:rPr>
          <w:rFonts w:ascii="Courier New" w:hAnsi="Courier New" w:cs="Courier New"/>
          <w:sz w:val="18"/>
          <w:szCs w:val="18"/>
        </w:rPr>
        <w:t>5:49744016-49745075</w:t>
      </w:r>
    </w:p>
    <w:p w14:paraId="4145D554" w14:textId="78CE8B27" w:rsidR="00090436" w:rsidRPr="00BE7C61" w:rsidRDefault="00090436">
      <w:pPr>
        <w:rPr>
          <w:rFonts w:ascii="Courier New" w:hAnsi="Courier New" w:cs="Courier New"/>
          <w:sz w:val="18"/>
          <w:szCs w:val="18"/>
        </w:rPr>
      </w:pPr>
      <w:r w:rsidRPr="00BE7C61">
        <w:rPr>
          <w:rFonts w:ascii="Courier New" w:hAnsi="Courier New" w:cs="Courier New"/>
          <w:sz w:val="18"/>
          <w:szCs w:val="18"/>
        </w:rPr>
        <w:t>CCTCTTTTGTGCCCTGGTTTACTGCTTGATATGTTTCCTATCACTGAGAAAACATTCCGTTATAGCCTATACTGATATATCCCTCTAGTCAAACTAGTGGTAGTCATCGCGCTTCCCGGTGCTTTTTAATTTAATCGTTGTGCTGAGGATTAAGTGTAATATTGACACGTAAAAGCGAATTTTATACATCGATACGCAATTTCGAGTCGGTGGGCTATATCGGTCTGTCAAATTGCGTTAAACATTAATGGGACCTTCATAGTTCAAATCTGGACGCCGTTACGGTGTTTTTTTGTAATTAAGACTAGGGCTTTGAACAAAACACTTTCAACTTTGTGAGGTTCGCACCAGTCCTTTTGCCTCACACGCATTTGTTTATTTTTCACGTGCGCGTAGTTCGCTCATTGCTTTCATCCCGCTTTTCGCCGCTTCTTTCTGGGGTTTCTTCCTCTTTTTTTGTGACAATAGACGGTCCATTCTAATCGGGTTTCAAAGTAAATAGCAGCGCAGGGGCGAGAGCAATGTAAATTGTGCTTGTCAGAGCCCTCAGTCGTAGGTAGCGAGGAGCGAGGACTCTAACCAATGGAGTGAAGGAGGCTTGGCTAACCTTAGCCTCCCATTTTCTCTCTCCCCCCTCGATGCAGGGTTCTG</w:t>
      </w:r>
      <w:r w:rsidRPr="00BE7C61">
        <w:rPr>
          <w:rFonts w:ascii="Courier New" w:hAnsi="Courier New" w:cs="Courier New"/>
          <w:sz w:val="18"/>
          <w:szCs w:val="18"/>
        </w:rPr>
        <w:lastRenderedPageBreak/>
        <w:t>ACCAGTCAGTCGCCTTTGATTATCAGTTGCCAGCAGCCCCTCTCTTGGCTCCTTGACACGAGCACCATATAAGGCGCAGCGATCTCCATAGAAACGTGTCAGTTTCAATAGTAGTGTCAAAGTTCACTATATACAGACATTCGCGCAGATCTCCGTTTCGGAAACATTGCTCCGCTGGTACTCCCGTTAAAACGCATTCTTTTTTGGGTCTCTGCTTCTTACATATTCCATTAGTTGCTTTTTTTCTTTTCTTTTCCTACTGGAGAGGTGAAACTACATAGCCAGTCGGGCGACGTTGCTTTTTTTCGCTGGACCAGATGAGCTTTATTCATGAACATAGATAGAGAAATCCGTTCTTCAGTGTTTCCTCCTCTCCAACCGCGAAGACGGAGAGAGGAGCAAGGAAGAAA</w:t>
      </w:r>
    </w:p>
    <w:p w14:paraId="26BD508E" w14:textId="47C814F4" w:rsidR="00090436" w:rsidRPr="00BE7C61" w:rsidRDefault="00090436">
      <w:pPr>
        <w:rPr>
          <w:rFonts w:ascii="Courier New" w:hAnsi="Courier New" w:cs="Courier New"/>
          <w:sz w:val="18"/>
          <w:szCs w:val="18"/>
        </w:rPr>
      </w:pPr>
    </w:p>
    <w:p w14:paraId="3262215D" w14:textId="00D197B3" w:rsidR="00090436" w:rsidRPr="00BE7C61" w:rsidRDefault="00C46142">
      <w:pPr>
        <w:rPr>
          <w:rFonts w:ascii="Courier New" w:hAnsi="Courier New" w:cs="Courier New"/>
          <w:sz w:val="18"/>
          <w:szCs w:val="18"/>
        </w:rPr>
      </w:pPr>
      <w:r w:rsidRPr="00BE7C61">
        <w:rPr>
          <w:rFonts w:ascii="Courier New" w:hAnsi="Courier New" w:cs="Courier New"/>
          <w:sz w:val="18"/>
          <w:szCs w:val="18"/>
        </w:rPr>
        <w:t>&gt;</w:t>
      </w:r>
      <w:r w:rsidR="0073072E">
        <w:rPr>
          <w:rFonts w:ascii="Courier New" w:hAnsi="Courier New" w:cs="Courier New"/>
          <w:sz w:val="18"/>
          <w:szCs w:val="18"/>
        </w:rPr>
        <w:t>-0.7l</w:t>
      </w:r>
      <w:r w:rsidRPr="00BE7C61">
        <w:rPr>
          <w:rFonts w:ascii="Courier New" w:hAnsi="Courier New" w:cs="Courier New"/>
          <w:sz w:val="18"/>
          <w:szCs w:val="18"/>
        </w:rPr>
        <w:t>_nr2f1a_</w:t>
      </w:r>
      <w:r w:rsidR="009D0AA7" w:rsidRPr="009D0AA7">
        <w:rPr>
          <w:rFonts w:ascii="Courier New" w:hAnsi="Courier New" w:cs="Courier New"/>
          <w:sz w:val="18"/>
          <w:szCs w:val="18"/>
        </w:rPr>
        <w:t>5:49744016-49745426</w:t>
      </w:r>
    </w:p>
    <w:p w14:paraId="0CBD29B5" w14:textId="4BD0BF53" w:rsidR="00090436" w:rsidRPr="00BE7C61" w:rsidRDefault="00090436">
      <w:pPr>
        <w:rPr>
          <w:rFonts w:ascii="Courier New" w:hAnsi="Courier New" w:cs="Courier New"/>
          <w:sz w:val="18"/>
          <w:szCs w:val="18"/>
        </w:rPr>
      </w:pPr>
      <w:r w:rsidRPr="00BE7C61">
        <w:rPr>
          <w:rFonts w:ascii="Courier New" w:hAnsi="Courier New" w:cs="Courier New"/>
          <w:sz w:val="18"/>
          <w:szCs w:val="18"/>
        </w:rPr>
        <w:t>CCTCTTTTGTGCCCTGGTTTACTGCTTGATATGTTTCCTATCACTGAGAAAACATTCCGTTATAGCCTATACTGATATATCCCTCTAGTCAAACTAGTGGTAGTCATCGCGCTTCCCGGTGCTTTTTAATTTAATCGTTGTGCTGAGGATTAAGTGTAATATTGACACGTAAAAGCGAATTTTATACATCGATACGCAATTTCGAGTCGGTGGGCTATATCGGTCTGTCAAATTGCGTTAAACATTAATGGGACCTTCATAGTTCAAATCTGGACGCCGTTACGGTGTTTTTGTGTAATTAAGACTAGGGCTTTGAACAAAACACTTTCAACTTTGTGAGGTTCGCACCAGTCCTTTTGCCTCACACGCATTTGTTTATTTTTCACGTGCGCGTAGTTCGCTCATTGCTTTCATCCCGCTTTTCGCCGCTTCTTTCTGGGGTTTCTTCCTCTTTTTTTGTGACAATAGACGGTCCATTCTAATCGGGTTTCAAAGTAAATAGCAGCGCAGGGGCGAGAGCAATGTAAATTGTGCTTGTCAGAGCCCTCAGTCGTAGGTAGCGAGGAGCGAGGACTCTAACCAATGGAGTGAAGGAGGCTTGGCTAACCTTAGCCTCCCATTTTCTCTCTCCCCCCTCGATGCAGGGTTCTGACCAGTCAGTCGCCTTTGATTATCAGTTGCCAGCAGCCCCTCTCTTGGCTCCTTGACACGAGCACCATATAAGGCGCAGCGATCTCCATAGAAACGTGTCAGTTTCAATAGTAGTGTCAAAGTTCACTATATACAGACATTCGCGCAGATCTCCGTTTCGGAAACATTGCTCCGCTGGTACTCCCGTTAAAACGCATTCTTTTTTGGGTCTCTGCTTCTTACATATTCCATTAGTTGCTTTTTTTCTTTTCTTTTCCTACTGGAGAGGTGAAACTACATAGCCAGTCGGGCGACGTTGCTTTTTTTCGCTGGACCAGATGAGCTTTATTCATGAACATAGATAGAGAAATCCGTTCTTCAGTGTTTCCTCCTCTCCAACCGCGAAGACGGAGAGAGGAGCAAGGAAGAAAAAAGAGGGGAATTTATTTTGCACAGCACTTTGGATCTGCGGTCCACCAGAAAGCTATTATTTTTGCTTCAACGTGAAGATTTTGTTTTTTACTGCGGTATTTTTTAAGAAAACTGTTTTTTTTATATTACGTCTGGGATCGCTTTCTTCATTCACGATTGGGTTCCCGAATGGCTGACTGCAATTTACCTTGGAACTGGCCTCCCGACAACTGCATATCCTGATCGGGTGCCTTTCTATCGACTCCGGTATTTTGAATGTATTGACCATTTTCTGCTTCTACTTTTTTCCCTATGAGATTGAGTGCTCCGATTTGAATTCGCGCTGCCGTTCGTCCAAGACTTCCCTTTT</w:t>
      </w:r>
    </w:p>
    <w:sectPr w:rsidR="00090436" w:rsidRPr="00BE7C61" w:rsidSect="00340001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panose1 w:val="020B03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436"/>
    <w:rsid w:val="00002201"/>
    <w:rsid w:val="000022FC"/>
    <w:rsid w:val="00006839"/>
    <w:rsid w:val="0000702D"/>
    <w:rsid w:val="00011856"/>
    <w:rsid w:val="00015E26"/>
    <w:rsid w:val="00015F39"/>
    <w:rsid w:val="00023D65"/>
    <w:rsid w:val="00023FEC"/>
    <w:rsid w:val="000244D6"/>
    <w:rsid w:val="00025208"/>
    <w:rsid w:val="00030DA1"/>
    <w:rsid w:val="00035D2A"/>
    <w:rsid w:val="000417A7"/>
    <w:rsid w:val="000460B4"/>
    <w:rsid w:val="000469A4"/>
    <w:rsid w:val="00046F07"/>
    <w:rsid w:val="0005388D"/>
    <w:rsid w:val="000637A3"/>
    <w:rsid w:val="00063802"/>
    <w:rsid w:val="00063833"/>
    <w:rsid w:val="0006603D"/>
    <w:rsid w:val="00074E5D"/>
    <w:rsid w:val="00086E9A"/>
    <w:rsid w:val="000875FE"/>
    <w:rsid w:val="0009015E"/>
    <w:rsid w:val="00090436"/>
    <w:rsid w:val="00093605"/>
    <w:rsid w:val="00097776"/>
    <w:rsid w:val="000A0B63"/>
    <w:rsid w:val="000A1302"/>
    <w:rsid w:val="000A7102"/>
    <w:rsid w:val="000A756B"/>
    <w:rsid w:val="000B42B3"/>
    <w:rsid w:val="000B4A31"/>
    <w:rsid w:val="000C272E"/>
    <w:rsid w:val="000C5BA4"/>
    <w:rsid w:val="000C7D40"/>
    <w:rsid w:val="000D055C"/>
    <w:rsid w:val="000D13CB"/>
    <w:rsid w:val="000D2BAC"/>
    <w:rsid w:val="000D53C6"/>
    <w:rsid w:val="000D65A0"/>
    <w:rsid w:val="000E295A"/>
    <w:rsid w:val="000E377A"/>
    <w:rsid w:val="000E4DBE"/>
    <w:rsid w:val="000F5A1B"/>
    <w:rsid w:val="00102BD2"/>
    <w:rsid w:val="00106683"/>
    <w:rsid w:val="00124270"/>
    <w:rsid w:val="00124E1B"/>
    <w:rsid w:val="00130D25"/>
    <w:rsid w:val="00131783"/>
    <w:rsid w:val="0013213E"/>
    <w:rsid w:val="00132575"/>
    <w:rsid w:val="0013290D"/>
    <w:rsid w:val="0013357C"/>
    <w:rsid w:val="00133C75"/>
    <w:rsid w:val="00134022"/>
    <w:rsid w:val="001350FD"/>
    <w:rsid w:val="001366FA"/>
    <w:rsid w:val="00143AFD"/>
    <w:rsid w:val="00146515"/>
    <w:rsid w:val="00154219"/>
    <w:rsid w:val="0015505E"/>
    <w:rsid w:val="00155F5C"/>
    <w:rsid w:val="0016185E"/>
    <w:rsid w:val="0016306D"/>
    <w:rsid w:val="00164138"/>
    <w:rsid w:val="001706D2"/>
    <w:rsid w:val="00170BF1"/>
    <w:rsid w:val="00171B35"/>
    <w:rsid w:val="001751F1"/>
    <w:rsid w:val="00176CDB"/>
    <w:rsid w:val="00180585"/>
    <w:rsid w:val="00186385"/>
    <w:rsid w:val="001919F6"/>
    <w:rsid w:val="00194C0A"/>
    <w:rsid w:val="00196400"/>
    <w:rsid w:val="00196D9B"/>
    <w:rsid w:val="00197770"/>
    <w:rsid w:val="001A04C8"/>
    <w:rsid w:val="001A23B1"/>
    <w:rsid w:val="001A2590"/>
    <w:rsid w:val="001A3F85"/>
    <w:rsid w:val="001A6AAB"/>
    <w:rsid w:val="001B26B5"/>
    <w:rsid w:val="001B5795"/>
    <w:rsid w:val="001B68A5"/>
    <w:rsid w:val="001C1495"/>
    <w:rsid w:val="001D02AB"/>
    <w:rsid w:val="001E17F7"/>
    <w:rsid w:val="001E3986"/>
    <w:rsid w:val="001E568D"/>
    <w:rsid w:val="001E7DE2"/>
    <w:rsid w:val="001F1BA6"/>
    <w:rsid w:val="001F46EA"/>
    <w:rsid w:val="002075E5"/>
    <w:rsid w:val="00210713"/>
    <w:rsid w:val="00212CC2"/>
    <w:rsid w:val="0021306D"/>
    <w:rsid w:val="00220942"/>
    <w:rsid w:val="00221F18"/>
    <w:rsid w:val="002237C9"/>
    <w:rsid w:val="00223C49"/>
    <w:rsid w:val="00223C73"/>
    <w:rsid w:val="00223E35"/>
    <w:rsid w:val="00223ECD"/>
    <w:rsid w:val="00224754"/>
    <w:rsid w:val="0022571D"/>
    <w:rsid w:val="00231168"/>
    <w:rsid w:val="00231D4B"/>
    <w:rsid w:val="0023584A"/>
    <w:rsid w:val="00236FF9"/>
    <w:rsid w:val="0023727D"/>
    <w:rsid w:val="00241519"/>
    <w:rsid w:val="002435F8"/>
    <w:rsid w:val="00244FD0"/>
    <w:rsid w:val="002457EF"/>
    <w:rsid w:val="002462EA"/>
    <w:rsid w:val="00253639"/>
    <w:rsid w:val="00254802"/>
    <w:rsid w:val="002553D6"/>
    <w:rsid w:val="00256A4F"/>
    <w:rsid w:val="002610C4"/>
    <w:rsid w:val="00261678"/>
    <w:rsid w:val="00262823"/>
    <w:rsid w:val="00264AED"/>
    <w:rsid w:val="0026566C"/>
    <w:rsid w:val="0027158D"/>
    <w:rsid w:val="0027327E"/>
    <w:rsid w:val="002751C7"/>
    <w:rsid w:val="00277F53"/>
    <w:rsid w:val="00281571"/>
    <w:rsid w:val="00281627"/>
    <w:rsid w:val="00282C6F"/>
    <w:rsid w:val="0028340D"/>
    <w:rsid w:val="0029210B"/>
    <w:rsid w:val="00293E9E"/>
    <w:rsid w:val="00297437"/>
    <w:rsid w:val="002A0F04"/>
    <w:rsid w:val="002A4818"/>
    <w:rsid w:val="002A4D38"/>
    <w:rsid w:val="002A5899"/>
    <w:rsid w:val="002B25CE"/>
    <w:rsid w:val="002B2986"/>
    <w:rsid w:val="002B2DF7"/>
    <w:rsid w:val="002B3F13"/>
    <w:rsid w:val="002B73E2"/>
    <w:rsid w:val="002D0501"/>
    <w:rsid w:val="002D550A"/>
    <w:rsid w:val="002E0AD5"/>
    <w:rsid w:val="002E2A2F"/>
    <w:rsid w:val="002E3EF6"/>
    <w:rsid w:val="002E4A9C"/>
    <w:rsid w:val="002E7CFC"/>
    <w:rsid w:val="002F40D5"/>
    <w:rsid w:val="003006A3"/>
    <w:rsid w:val="003072FB"/>
    <w:rsid w:val="00313405"/>
    <w:rsid w:val="00321D6E"/>
    <w:rsid w:val="00322BBB"/>
    <w:rsid w:val="0032343A"/>
    <w:rsid w:val="003236A6"/>
    <w:rsid w:val="00325616"/>
    <w:rsid w:val="00326604"/>
    <w:rsid w:val="00331176"/>
    <w:rsid w:val="003315B2"/>
    <w:rsid w:val="0033346B"/>
    <w:rsid w:val="00335C71"/>
    <w:rsid w:val="00340001"/>
    <w:rsid w:val="003411E3"/>
    <w:rsid w:val="003434DF"/>
    <w:rsid w:val="00343BFC"/>
    <w:rsid w:val="0034527B"/>
    <w:rsid w:val="00350853"/>
    <w:rsid w:val="00350F51"/>
    <w:rsid w:val="00352492"/>
    <w:rsid w:val="00357216"/>
    <w:rsid w:val="0037149B"/>
    <w:rsid w:val="00371902"/>
    <w:rsid w:val="00372554"/>
    <w:rsid w:val="003731CF"/>
    <w:rsid w:val="00375DBB"/>
    <w:rsid w:val="00381BA5"/>
    <w:rsid w:val="00387B70"/>
    <w:rsid w:val="00387B75"/>
    <w:rsid w:val="0039111B"/>
    <w:rsid w:val="0039335A"/>
    <w:rsid w:val="00395A48"/>
    <w:rsid w:val="00396E4E"/>
    <w:rsid w:val="003A424B"/>
    <w:rsid w:val="003A4C98"/>
    <w:rsid w:val="003A6D67"/>
    <w:rsid w:val="003B1767"/>
    <w:rsid w:val="003B3509"/>
    <w:rsid w:val="003B5307"/>
    <w:rsid w:val="003B53ED"/>
    <w:rsid w:val="003C3438"/>
    <w:rsid w:val="003C569B"/>
    <w:rsid w:val="003D2FD4"/>
    <w:rsid w:val="003D3B79"/>
    <w:rsid w:val="003D5044"/>
    <w:rsid w:val="003D5FC9"/>
    <w:rsid w:val="003E480E"/>
    <w:rsid w:val="003E6A1A"/>
    <w:rsid w:val="003E6C8F"/>
    <w:rsid w:val="003F005C"/>
    <w:rsid w:val="003F1B49"/>
    <w:rsid w:val="003F645A"/>
    <w:rsid w:val="003F7EDE"/>
    <w:rsid w:val="004006AB"/>
    <w:rsid w:val="00402BE1"/>
    <w:rsid w:val="00402F79"/>
    <w:rsid w:val="00406C3F"/>
    <w:rsid w:val="00407D39"/>
    <w:rsid w:val="00412D1B"/>
    <w:rsid w:val="00415A4E"/>
    <w:rsid w:val="00415D19"/>
    <w:rsid w:val="00417208"/>
    <w:rsid w:val="004178DB"/>
    <w:rsid w:val="00417CF3"/>
    <w:rsid w:val="0042083D"/>
    <w:rsid w:val="004208E8"/>
    <w:rsid w:val="00420FCE"/>
    <w:rsid w:val="00424BA0"/>
    <w:rsid w:val="00427D45"/>
    <w:rsid w:val="00430FA3"/>
    <w:rsid w:val="00431C3F"/>
    <w:rsid w:val="00432C87"/>
    <w:rsid w:val="00433BB4"/>
    <w:rsid w:val="0043516F"/>
    <w:rsid w:val="0043669C"/>
    <w:rsid w:val="0044061E"/>
    <w:rsid w:val="004446DF"/>
    <w:rsid w:val="00446082"/>
    <w:rsid w:val="00447335"/>
    <w:rsid w:val="00450836"/>
    <w:rsid w:val="00450E63"/>
    <w:rsid w:val="00454A14"/>
    <w:rsid w:val="00454A35"/>
    <w:rsid w:val="004559FF"/>
    <w:rsid w:val="004608C4"/>
    <w:rsid w:val="004639E7"/>
    <w:rsid w:val="004645C7"/>
    <w:rsid w:val="0046623C"/>
    <w:rsid w:val="00467D1B"/>
    <w:rsid w:val="004727AA"/>
    <w:rsid w:val="00473C49"/>
    <w:rsid w:val="00474738"/>
    <w:rsid w:val="0047637C"/>
    <w:rsid w:val="004774A3"/>
    <w:rsid w:val="00487FBD"/>
    <w:rsid w:val="00494199"/>
    <w:rsid w:val="004B0AF1"/>
    <w:rsid w:val="004B0C35"/>
    <w:rsid w:val="004B18FF"/>
    <w:rsid w:val="004C0D5B"/>
    <w:rsid w:val="004C0FF2"/>
    <w:rsid w:val="004C2795"/>
    <w:rsid w:val="004D04EB"/>
    <w:rsid w:val="004D1AF0"/>
    <w:rsid w:val="004D1BD9"/>
    <w:rsid w:val="004D5CED"/>
    <w:rsid w:val="004D5D25"/>
    <w:rsid w:val="004D6B69"/>
    <w:rsid w:val="004D748F"/>
    <w:rsid w:val="004E2D7B"/>
    <w:rsid w:val="004E32EB"/>
    <w:rsid w:val="004E38BE"/>
    <w:rsid w:val="004E44E2"/>
    <w:rsid w:val="004E455C"/>
    <w:rsid w:val="004E5D40"/>
    <w:rsid w:val="004F1065"/>
    <w:rsid w:val="004F2C5B"/>
    <w:rsid w:val="004F2CB8"/>
    <w:rsid w:val="004F78C4"/>
    <w:rsid w:val="005013B1"/>
    <w:rsid w:val="00503B16"/>
    <w:rsid w:val="00504F70"/>
    <w:rsid w:val="00506DF4"/>
    <w:rsid w:val="00512B5E"/>
    <w:rsid w:val="00513FF1"/>
    <w:rsid w:val="005159E7"/>
    <w:rsid w:val="00523175"/>
    <w:rsid w:val="00525D55"/>
    <w:rsid w:val="005309B0"/>
    <w:rsid w:val="00531E7E"/>
    <w:rsid w:val="00535C97"/>
    <w:rsid w:val="00536BE7"/>
    <w:rsid w:val="005410AC"/>
    <w:rsid w:val="00543682"/>
    <w:rsid w:val="00545E1D"/>
    <w:rsid w:val="00550DBD"/>
    <w:rsid w:val="00552143"/>
    <w:rsid w:val="005536F1"/>
    <w:rsid w:val="00555667"/>
    <w:rsid w:val="0055639C"/>
    <w:rsid w:val="005600A1"/>
    <w:rsid w:val="005606C4"/>
    <w:rsid w:val="00560AD3"/>
    <w:rsid w:val="00570831"/>
    <w:rsid w:val="005712E9"/>
    <w:rsid w:val="00573BCD"/>
    <w:rsid w:val="00581540"/>
    <w:rsid w:val="0058383E"/>
    <w:rsid w:val="00584FA2"/>
    <w:rsid w:val="00585F89"/>
    <w:rsid w:val="00586016"/>
    <w:rsid w:val="00587B74"/>
    <w:rsid w:val="0059230C"/>
    <w:rsid w:val="005923F1"/>
    <w:rsid w:val="00593846"/>
    <w:rsid w:val="00595F84"/>
    <w:rsid w:val="005970FA"/>
    <w:rsid w:val="005A1E2E"/>
    <w:rsid w:val="005A3BA2"/>
    <w:rsid w:val="005A655F"/>
    <w:rsid w:val="005A7860"/>
    <w:rsid w:val="005A7F37"/>
    <w:rsid w:val="005B08EC"/>
    <w:rsid w:val="005B1FC9"/>
    <w:rsid w:val="005B5910"/>
    <w:rsid w:val="005C26B5"/>
    <w:rsid w:val="005C360F"/>
    <w:rsid w:val="005C519C"/>
    <w:rsid w:val="005D0B5B"/>
    <w:rsid w:val="005E1241"/>
    <w:rsid w:val="005E1277"/>
    <w:rsid w:val="005F1087"/>
    <w:rsid w:val="005F3BE0"/>
    <w:rsid w:val="005F754C"/>
    <w:rsid w:val="005F7A98"/>
    <w:rsid w:val="00611524"/>
    <w:rsid w:val="0061339A"/>
    <w:rsid w:val="006135E2"/>
    <w:rsid w:val="006140C8"/>
    <w:rsid w:val="00626F73"/>
    <w:rsid w:val="006335BD"/>
    <w:rsid w:val="00634372"/>
    <w:rsid w:val="00636070"/>
    <w:rsid w:val="00636E8A"/>
    <w:rsid w:val="00637121"/>
    <w:rsid w:val="00637C99"/>
    <w:rsid w:val="00637E63"/>
    <w:rsid w:val="00641D3B"/>
    <w:rsid w:val="00641D92"/>
    <w:rsid w:val="0064554E"/>
    <w:rsid w:val="00646C89"/>
    <w:rsid w:val="00647BCB"/>
    <w:rsid w:val="006502EF"/>
    <w:rsid w:val="00653DD1"/>
    <w:rsid w:val="00662E21"/>
    <w:rsid w:val="00662E5B"/>
    <w:rsid w:val="0066512B"/>
    <w:rsid w:val="00665535"/>
    <w:rsid w:val="00670A9D"/>
    <w:rsid w:val="00671CE4"/>
    <w:rsid w:val="00673DCE"/>
    <w:rsid w:val="00680D98"/>
    <w:rsid w:val="0068532F"/>
    <w:rsid w:val="00685F3B"/>
    <w:rsid w:val="0068692A"/>
    <w:rsid w:val="006942E8"/>
    <w:rsid w:val="00695449"/>
    <w:rsid w:val="00695950"/>
    <w:rsid w:val="006A00E5"/>
    <w:rsid w:val="006A2F74"/>
    <w:rsid w:val="006A5046"/>
    <w:rsid w:val="006B1717"/>
    <w:rsid w:val="006B30DE"/>
    <w:rsid w:val="006B4D72"/>
    <w:rsid w:val="006B5671"/>
    <w:rsid w:val="006B62B6"/>
    <w:rsid w:val="006B71A8"/>
    <w:rsid w:val="006B71CA"/>
    <w:rsid w:val="006C0B24"/>
    <w:rsid w:val="006C4897"/>
    <w:rsid w:val="006C48D2"/>
    <w:rsid w:val="006C7198"/>
    <w:rsid w:val="006C7A49"/>
    <w:rsid w:val="006D000B"/>
    <w:rsid w:val="006D1F65"/>
    <w:rsid w:val="006E1005"/>
    <w:rsid w:val="006E4468"/>
    <w:rsid w:val="006E7485"/>
    <w:rsid w:val="007012DB"/>
    <w:rsid w:val="007013FB"/>
    <w:rsid w:val="00702B32"/>
    <w:rsid w:val="00703D54"/>
    <w:rsid w:val="00705722"/>
    <w:rsid w:val="007060B4"/>
    <w:rsid w:val="007069F9"/>
    <w:rsid w:val="00707A41"/>
    <w:rsid w:val="00710C3F"/>
    <w:rsid w:val="00712558"/>
    <w:rsid w:val="007128EF"/>
    <w:rsid w:val="00712938"/>
    <w:rsid w:val="00712B7C"/>
    <w:rsid w:val="007149A6"/>
    <w:rsid w:val="00715CBD"/>
    <w:rsid w:val="00716266"/>
    <w:rsid w:val="0071720D"/>
    <w:rsid w:val="00721A4E"/>
    <w:rsid w:val="007247BA"/>
    <w:rsid w:val="007255BA"/>
    <w:rsid w:val="0073072E"/>
    <w:rsid w:val="00730FF9"/>
    <w:rsid w:val="007312A8"/>
    <w:rsid w:val="007318B3"/>
    <w:rsid w:val="00731F34"/>
    <w:rsid w:val="00732153"/>
    <w:rsid w:val="00732CC1"/>
    <w:rsid w:val="0074030B"/>
    <w:rsid w:val="007403C8"/>
    <w:rsid w:val="00741FB0"/>
    <w:rsid w:val="00742C63"/>
    <w:rsid w:val="007471BB"/>
    <w:rsid w:val="007515AF"/>
    <w:rsid w:val="00755A10"/>
    <w:rsid w:val="00762540"/>
    <w:rsid w:val="007627C2"/>
    <w:rsid w:val="007650B1"/>
    <w:rsid w:val="0076535C"/>
    <w:rsid w:val="00765EF2"/>
    <w:rsid w:val="0077088A"/>
    <w:rsid w:val="007738C8"/>
    <w:rsid w:val="00774D1C"/>
    <w:rsid w:val="00776BD3"/>
    <w:rsid w:val="00776D42"/>
    <w:rsid w:val="0077768E"/>
    <w:rsid w:val="00780F6F"/>
    <w:rsid w:val="0078233D"/>
    <w:rsid w:val="0078324D"/>
    <w:rsid w:val="00785BB2"/>
    <w:rsid w:val="00786735"/>
    <w:rsid w:val="00787298"/>
    <w:rsid w:val="00792192"/>
    <w:rsid w:val="00795FF8"/>
    <w:rsid w:val="007A00C1"/>
    <w:rsid w:val="007A2480"/>
    <w:rsid w:val="007A281D"/>
    <w:rsid w:val="007A2F2D"/>
    <w:rsid w:val="007A5487"/>
    <w:rsid w:val="007A655B"/>
    <w:rsid w:val="007B059D"/>
    <w:rsid w:val="007C1A11"/>
    <w:rsid w:val="007C1F3C"/>
    <w:rsid w:val="007C5576"/>
    <w:rsid w:val="007C56E7"/>
    <w:rsid w:val="007D0DE6"/>
    <w:rsid w:val="007D6BC7"/>
    <w:rsid w:val="007E2114"/>
    <w:rsid w:val="007E3F9E"/>
    <w:rsid w:val="007E40E8"/>
    <w:rsid w:val="007E44A0"/>
    <w:rsid w:val="007E49BD"/>
    <w:rsid w:val="007F01C3"/>
    <w:rsid w:val="007F1036"/>
    <w:rsid w:val="007F2CB1"/>
    <w:rsid w:val="007F513B"/>
    <w:rsid w:val="007F691F"/>
    <w:rsid w:val="008005D7"/>
    <w:rsid w:val="008022D8"/>
    <w:rsid w:val="00803538"/>
    <w:rsid w:val="00804FCC"/>
    <w:rsid w:val="008100DD"/>
    <w:rsid w:val="00810B2B"/>
    <w:rsid w:val="00815871"/>
    <w:rsid w:val="00816793"/>
    <w:rsid w:val="00816C86"/>
    <w:rsid w:val="00834B55"/>
    <w:rsid w:val="0084146C"/>
    <w:rsid w:val="00842627"/>
    <w:rsid w:val="0084262A"/>
    <w:rsid w:val="00842AEF"/>
    <w:rsid w:val="00850E44"/>
    <w:rsid w:val="00856BBB"/>
    <w:rsid w:val="00864AC8"/>
    <w:rsid w:val="00864F3A"/>
    <w:rsid w:val="008652FD"/>
    <w:rsid w:val="008671AF"/>
    <w:rsid w:val="0087026F"/>
    <w:rsid w:val="00877AB7"/>
    <w:rsid w:val="008807A1"/>
    <w:rsid w:val="00881E64"/>
    <w:rsid w:val="008830D9"/>
    <w:rsid w:val="008855E5"/>
    <w:rsid w:val="00885E51"/>
    <w:rsid w:val="0089116F"/>
    <w:rsid w:val="0089324E"/>
    <w:rsid w:val="00893653"/>
    <w:rsid w:val="00895C8A"/>
    <w:rsid w:val="008972C2"/>
    <w:rsid w:val="00897B8F"/>
    <w:rsid w:val="008A17F5"/>
    <w:rsid w:val="008A44B3"/>
    <w:rsid w:val="008A4E6D"/>
    <w:rsid w:val="008A57E3"/>
    <w:rsid w:val="008A71A1"/>
    <w:rsid w:val="008A793D"/>
    <w:rsid w:val="008B013B"/>
    <w:rsid w:val="008B15B6"/>
    <w:rsid w:val="008B6D1D"/>
    <w:rsid w:val="008C0144"/>
    <w:rsid w:val="008C5E92"/>
    <w:rsid w:val="008C6932"/>
    <w:rsid w:val="008E1C85"/>
    <w:rsid w:val="008E2A97"/>
    <w:rsid w:val="008E2F51"/>
    <w:rsid w:val="008E7B61"/>
    <w:rsid w:val="008F0429"/>
    <w:rsid w:val="008F07AA"/>
    <w:rsid w:val="008F242B"/>
    <w:rsid w:val="008F28FC"/>
    <w:rsid w:val="008F69D5"/>
    <w:rsid w:val="0090322B"/>
    <w:rsid w:val="00905C6B"/>
    <w:rsid w:val="0090704B"/>
    <w:rsid w:val="00907B37"/>
    <w:rsid w:val="00910B52"/>
    <w:rsid w:val="0091127E"/>
    <w:rsid w:val="0091267E"/>
    <w:rsid w:val="009134C2"/>
    <w:rsid w:val="009204F6"/>
    <w:rsid w:val="00920626"/>
    <w:rsid w:val="00924691"/>
    <w:rsid w:val="0093158C"/>
    <w:rsid w:val="00931EA5"/>
    <w:rsid w:val="009450FD"/>
    <w:rsid w:val="00945918"/>
    <w:rsid w:val="00946A1C"/>
    <w:rsid w:val="00947880"/>
    <w:rsid w:val="00955E3B"/>
    <w:rsid w:val="00957DE9"/>
    <w:rsid w:val="00960E34"/>
    <w:rsid w:val="00961C2B"/>
    <w:rsid w:val="0096326B"/>
    <w:rsid w:val="00977DEE"/>
    <w:rsid w:val="0098020E"/>
    <w:rsid w:val="00986E65"/>
    <w:rsid w:val="00991D3F"/>
    <w:rsid w:val="00992541"/>
    <w:rsid w:val="009A1CDD"/>
    <w:rsid w:val="009A7CB9"/>
    <w:rsid w:val="009B467A"/>
    <w:rsid w:val="009B503D"/>
    <w:rsid w:val="009B5A23"/>
    <w:rsid w:val="009C39FC"/>
    <w:rsid w:val="009C3C15"/>
    <w:rsid w:val="009C7036"/>
    <w:rsid w:val="009D0AA7"/>
    <w:rsid w:val="009D2461"/>
    <w:rsid w:val="009D315E"/>
    <w:rsid w:val="009D751E"/>
    <w:rsid w:val="009D7E38"/>
    <w:rsid w:val="009E2B40"/>
    <w:rsid w:val="009E3A14"/>
    <w:rsid w:val="009E77B9"/>
    <w:rsid w:val="009E7C50"/>
    <w:rsid w:val="009F1D6D"/>
    <w:rsid w:val="009F56EB"/>
    <w:rsid w:val="009F6610"/>
    <w:rsid w:val="00A00295"/>
    <w:rsid w:val="00A02BD4"/>
    <w:rsid w:val="00A030DB"/>
    <w:rsid w:val="00A03BAD"/>
    <w:rsid w:val="00A05128"/>
    <w:rsid w:val="00A12AF3"/>
    <w:rsid w:val="00A13E8A"/>
    <w:rsid w:val="00A209E3"/>
    <w:rsid w:val="00A22A2B"/>
    <w:rsid w:val="00A22B98"/>
    <w:rsid w:val="00A268BF"/>
    <w:rsid w:val="00A272FF"/>
    <w:rsid w:val="00A355E8"/>
    <w:rsid w:val="00A412A6"/>
    <w:rsid w:val="00A50458"/>
    <w:rsid w:val="00A5163F"/>
    <w:rsid w:val="00A60523"/>
    <w:rsid w:val="00A619DF"/>
    <w:rsid w:val="00A66BD7"/>
    <w:rsid w:val="00A679BF"/>
    <w:rsid w:val="00A67D22"/>
    <w:rsid w:val="00A70213"/>
    <w:rsid w:val="00A73F45"/>
    <w:rsid w:val="00A75923"/>
    <w:rsid w:val="00A760E8"/>
    <w:rsid w:val="00A77112"/>
    <w:rsid w:val="00A83F07"/>
    <w:rsid w:val="00A90223"/>
    <w:rsid w:val="00A91537"/>
    <w:rsid w:val="00A923BC"/>
    <w:rsid w:val="00A93CFA"/>
    <w:rsid w:val="00A93FC1"/>
    <w:rsid w:val="00A94F7A"/>
    <w:rsid w:val="00A97CB6"/>
    <w:rsid w:val="00AA10FF"/>
    <w:rsid w:val="00AA1779"/>
    <w:rsid w:val="00AA2DDF"/>
    <w:rsid w:val="00AA67FE"/>
    <w:rsid w:val="00AB04BF"/>
    <w:rsid w:val="00AB10AA"/>
    <w:rsid w:val="00AB47F8"/>
    <w:rsid w:val="00AB5797"/>
    <w:rsid w:val="00AB6251"/>
    <w:rsid w:val="00AB7905"/>
    <w:rsid w:val="00AC01D8"/>
    <w:rsid w:val="00AC24D6"/>
    <w:rsid w:val="00AC5C0F"/>
    <w:rsid w:val="00AC6331"/>
    <w:rsid w:val="00AD0233"/>
    <w:rsid w:val="00AD2471"/>
    <w:rsid w:val="00AD3E15"/>
    <w:rsid w:val="00AE0051"/>
    <w:rsid w:val="00AE67CD"/>
    <w:rsid w:val="00AE697F"/>
    <w:rsid w:val="00AF0630"/>
    <w:rsid w:val="00AF1966"/>
    <w:rsid w:val="00AF36B8"/>
    <w:rsid w:val="00B02F52"/>
    <w:rsid w:val="00B0389A"/>
    <w:rsid w:val="00B03F4C"/>
    <w:rsid w:val="00B06B1E"/>
    <w:rsid w:val="00B11DF9"/>
    <w:rsid w:val="00B13B2B"/>
    <w:rsid w:val="00B13DEF"/>
    <w:rsid w:val="00B149F8"/>
    <w:rsid w:val="00B14BE3"/>
    <w:rsid w:val="00B175C8"/>
    <w:rsid w:val="00B17BE3"/>
    <w:rsid w:val="00B21768"/>
    <w:rsid w:val="00B23111"/>
    <w:rsid w:val="00B2314F"/>
    <w:rsid w:val="00B27520"/>
    <w:rsid w:val="00B33DF0"/>
    <w:rsid w:val="00B37667"/>
    <w:rsid w:val="00B4456D"/>
    <w:rsid w:val="00B479DF"/>
    <w:rsid w:val="00B53424"/>
    <w:rsid w:val="00B56173"/>
    <w:rsid w:val="00B601EE"/>
    <w:rsid w:val="00B73594"/>
    <w:rsid w:val="00B75672"/>
    <w:rsid w:val="00B76B7F"/>
    <w:rsid w:val="00B81BFF"/>
    <w:rsid w:val="00B83919"/>
    <w:rsid w:val="00B843CF"/>
    <w:rsid w:val="00B94648"/>
    <w:rsid w:val="00BA09AF"/>
    <w:rsid w:val="00BA28AD"/>
    <w:rsid w:val="00BA7773"/>
    <w:rsid w:val="00BB1547"/>
    <w:rsid w:val="00BB1643"/>
    <w:rsid w:val="00BB70A5"/>
    <w:rsid w:val="00BB7A9E"/>
    <w:rsid w:val="00BC1F5D"/>
    <w:rsid w:val="00BC6177"/>
    <w:rsid w:val="00BC6E5C"/>
    <w:rsid w:val="00BD1677"/>
    <w:rsid w:val="00BE1D17"/>
    <w:rsid w:val="00BE7C61"/>
    <w:rsid w:val="00BF003C"/>
    <w:rsid w:val="00BF030E"/>
    <w:rsid w:val="00BF10A6"/>
    <w:rsid w:val="00BF1B45"/>
    <w:rsid w:val="00BF5BBC"/>
    <w:rsid w:val="00BF6689"/>
    <w:rsid w:val="00C01224"/>
    <w:rsid w:val="00C01287"/>
    <w:rsid w:val="00C02451"/>
    <w:rsid w:val="00C02F0A"/>
    <w:rsid w:val="00C121D6"/>
    <w:rsid w:val="00C14129"/>
    <w:rsid w:val="00C14F25"/>
    <w:rsid w:val="00C16473"/>
    <w:rsid w:val="00C16ED1"/>
    <w:rsid w:val="00C17032"/>
    <w:rsid w:val="00C2428F"/>
    <w:rsid w:val="00C251A2"/>
    <w:rsid w:val="00C2699B"/>
    <w:rsid w:val="00C27BF7"/>
    <w:rsid w:val="00C316E3"/>
    <w:rsid w:val="00C31806"/>
    <w:rsid w:val="00C3330F"/>
    <w:rsid w:val="00C346B5"/>
    <w:rsid w:val="00C358BA"/>
    <w:rsid w:val="00C371F0"/>
    <w:rsid w:val="00C4270D"/>
    <w:rsid w:val="00C44658"/>
    <w:rsid w:val="00C46142"/>
    <w:rsid w:val="00C50EF2"/>
    <w:rsid w:val="00C51B3E"/>
    <w:rsid w:val="00C528A1"/>
    <w:rsid w:val="00C5298C"/>
    <w:rsid w:val="00C54729"/>
    <w:rsid w:val="00C55F3E"/>
    <w:rsid w:val="00C57640"/>
    <w:rsid w:val="00C60D90"/>
    <w:rsid w:val="00C61DCD"/>
    <w:rsid w:val="00C645CB"/>
    <w:rsid w:val="00C64A21"/>
    <w:rsid w:val="00C64DD4"/>
    <w:rsid w:val="00C66BBD"/>
    <w:rsid w:val="00C67EC1"/>
    <w:rsid w:val="00C7165A"/>
    <w:rsid w:val="00C82148"/>
    <w:rsid w:val="00C83EC3"/>
    <w:rsid w:val="00C8410B"/>
    <w:rsid w:val="00C87A96"/>
    <w:rsid w:val="00C87E7A"/>
    <w:rsid w:val="00C91947"/>
    <w:rsid w:val="00C9247A"/>
    <w:rsid w:val="00C93E3E"/>
    <w:rsid w:val="00C94464"/>
    <w:rsid w:val="00C97765"/>
    <w:rsid w:val="00CA05FD"/>
    <w:rsid w:val="00CA19A9"/>
    <w:rsid w:val="00CA1A4D"/>
    <w:rsid w:val="00CA2EBD"/>
    <w:rsid w:val="00CA531E"/>
    <w:rsid w:val="00CA5EF1"/>
    <w:rsid w:val="00CA5F9B"/>
    <w:rsid w:val="00CA6C06"/>
    <w:rsid w:val="00CA6EA8"/>
    <w:rsid w:val="00CA79C3"/>
    <w:rsid w:val="00CB2B51"/>
    <w:rsid w:val="00CB3313"/>
    <w:rsid w:val="00CB3E95"/>
    <w:rsid w:val="00CB49D3"/>
    <w:rsid w:val="00CB67D6"/>
    <w:rsid w:val="00CC39AE"/>
    <w:rsid w:val="00CC3C63"/>
    <w:rsid w:val="00CC5C59"/>
    <w:rsid w:val="00CD1D1D"/>
    <w:rsid w:val="00CD2373"/>
    <w:rsid w:val="00CD3582"/>
    <w:rsid w:val="00CD3F64"/>
    <w:rsid w:val="00CE08C8"/>
    <w:rsid w:val="00CE0E1B"/>
    <w:rsid w:val="00CE2FA7"/>
    <w:rsid w:val="00CE7F71"/>
    <w:rsid w:val="00CF0178"/>
    <w:rsid w:val="00CF088D"/>
    <w:rsid w:val="00CF227A"/>
    <w:rsid w:val="00CF31F6"/>
    <w:rsid w:val="00CF3DB8"/>
    <w:rsid w:val="00CF5939"/>
    <w:rsid w:val="00D034A0"/>
    <w:rsid w:val="00D04BE1"/>
    <w:rsid w:val="00D06251"/>
    <w:rsid w:val="00D0786C"/>
    <w:rsid w:val="00D10E01"/>
    <w:rsid w:val="00D20F49"/>
    <w:rsid w:val="00D231A4"/>
    <w:rsid w:val="00D23256"/>
    <w:rsid w:val="00D24F11"/>
    <w:rsid w:val="00D25079"/>
    <w:rsid w:val="00D252EB"/>
    <w:rsid w:val="00D25467"/>
    <w:rsid w:val="00D27F9A"/>
    <w:rsid w:val="00D476D1"/>
    <w:rsid w:val="00D50D3D"/>
    <w:rsid w:val="00D5517B"/>
    <w:rsid w:val="00D55445"/>
    <w:rsid w:val="00D6028D"/>
    <w:rsid w:val="00D6183C"/>
    <w:rsid w:val="00D619A2"/>
    <w:rsid w:val="00D61F90"/>
    <w:rsid w:val="00D6242B"/>
    <w:rsid w:val="00D6346D"/>
    <w:rsid w:val="00D64D46"/>
    <w:rsid w:val="00D67EB1"/>
    <w:rsid w:val="00D710E7"/>
    <w:rsid w:val="00D7152D"/>
    <w:rsid w:val="00D74AAD"/>
    <w:rsid w:val="00D77068"/>
    <w:rsid w:val="00D77FB3"/>
    <w:rsid w:val="00D82503"/>
    <w:rsid w:val="00D8472A"/>
    <w:rsid w:val="00D84FDA"/>
    <w:rsid w:val="00D868DE"/>
    <w:rsid w:val="00D87FC5"/>
    <w:rsid w:val="00D91B9B"/>
    <w:rsid w:val="00D960FC"/>
    <w:rsid w:val="00DA508A"/>
    <w:rsid w:val="00DA6459"/>
    <w:rsid w:val="00DB0135"/>
    <w:rsid w:val="00DB06A6"/>
    <w:rsid w:val="00DB189C"/>
    <w:rsid w:val="00DB3CE4"/>
    <w:rsid w:val="00DC3242"/>
    <w:rsid w:val="00DC4CE5"/>
    <w:rsid w:val="00DC67C7"/>
    <w:rsid w:val="00DC6CB4"/>
    <w:rsid w:val="00DC7E85"/>
    <w:rsid w:val="00DD4CF4"/>
    <w:rsid w:val="00DE121D"/>
    <w:rsid w:val="00DE3B48"/>
    <w:rsid w:val="00DE41AF"/>
    <w:rsid w:val="00DE7E73"/>
    <w:rsid w:val="00DF10FD"/>
    <w:rsid w:val="00DF1245"/>
    <w:rsid w:val="00DF2157"/>
    <w:rsid w:val="00DF2852"/>
    <w:rsid w:val="00DF7D50"/>
    <w:rsid w:val="00DF7DE5"/>
    <w:rsid w:val="00E11224"/>
    <w:rsid w:val="00E1519C"/>
    <w:rsid w:val="00E157DE"/>
    <w:rsid w:val="00E22A02"/>
    <w:rsid w:val="00E265A6"/>
    <w:rsid w:val="00E30261"/>
    <w:rsid w:val="00E30529"/>
    <w:rsid w:val="00E30997"/>
    <w:rsid w:val="00E31805"/>
    <w:rsid w:val="00E320DE"/>
    <w:rsid w:val="00E32444"/>
    <w:rsid w:val="00E443F4"/>
    <w:rsid w:val="00E456D8"/>
    <w:rsid w:val="00E462D2"/>
    <w:rsid w:val="00E46B3A"/>
    <w:rsid w:val="00E53232"/>
    <w:rsid w:val="00E56376"/>
    <w:rsid w:val="00E57A48"/>
    <w:rsid w:val="00E57AE1"/>
    <w:rsid w:val="00E60E98"/>
    <w:rsid w:val="00E6207B"/>
    <w:rsid w:val="00E62BC9"/>
    <w:rsid w:val="00E65669"/>
    <w:rsid w:val="00E73DB6"/>
    <w:rsid w:val="00E73E76"/>
    <w:rsid w:val="00E763AD"/>
    <w:rsid w:val="00E82C9B"/>
    <w:rsid w:val="00E82D2A"/>
    <w:rsid w:val="00E84149"/>
    <w:rsid w:val="00E8545F"/>
    <w:rsid w:val="00E91FC4"/>
    <w:rsid w:val="00E94657"/>
    <w:rsid w:val="00E97B55"/>
    <w:rsid w:val="00EA1122"/>
    <w:rsid w:val="00EA2F13"/>
    <w:rsid w:val="00EA4C0F"/>
    <w:rsid w:val="00EB0511"/>
    <w:rsid w:val="00EB2EC0"/>
    <w:rsid w:val="00EB46E0"/>
    <w:rsid w:val="00EB6006"/>
    <w:rsid w:val="00EB7698"/>
    <w:rsid w:val="00EC48D6"/>
    <w:rsid w:val="00ED2A17"/>
    <w:rsid w:val="00ED45E3"/>
    <w:rsid w:val="00ED5973"/>
    <w:rsid w:val="00ED59B2"/>
    <w:rsid w:val="00ED7294"/>
    <w:rsid w:val="00ED760F"/>
    <w:rsid w:val="00EE2741"/>
    <w:rsid w:val="00EF179C"/>
    <w:rsid w:val="00EF1C58"/>
    <w:rsid w:val="00EF4A4C"/>
    <w:rsid w:val="00EF53A5"/>
    <w:rsid w:val="00F00883"/>
    <w:rsid w:val="00F01DEA"/>
    <w:rsid w:val="00F070A2"/>
    <w:rsid w:val="00F11B30"/>
    <w:rsid w:val="00F140A0"/>
    <w:rsid w:val="00F14C31"/>
    <w:rsid w:val="00F1653E"/>
    <w:rsid w:val="00F312E7"/>
    <w:rsid w:val="00F328A8"/>
    <w:rsid w:val="00F32C04"/>
    <w:rsid w:val="00F32C0B"/>
    <w:rsid w:val="00F334E7"/>
    <w:rsid w:val="00F33FF2"/>
    <w:rsid w:val="00F40434"/>
    <w:rsid w:val="00F42721"/>
    <w:rsid w:val="00F4658A"/>
    <w:rsid w:val="00F50C9F"/>
    <w:rsid w:val="00F52D13"/>
    <w:rsid w:val="00F64EB0"/>
    <w:rsid w:val="00F6622B"/>
    <w:rsid w:val="00F73E65"/>
    <w:rsid w:val="00F74AFB"/>
    <w:rsid w:val="00F75C8D"/>
    <w:rsid w:val="00F81FE9"/>
    <w:rsid w:val="00F854BC"/>
    <w:rsid w:val="00F85FC9"/>
    <w:rsid w:val="00F8600A"/>
    <w:rsid w:val="00F91FB0"/>
    <w:rsid w:val="00F97B04"/>
    <w:rsid w:val="00FA11AA"/>
    <w:rsid w:val="00FA2A9D"/>
    <w:rsid w:val="00FA424D"/>
    <w:rsid w:val="00FB0CAB"/>
    <w:rsid w:val="00FB103D"/>
    <w:rsid w:val="00FB4AB4"/>
    <w:rsid w:val="00FB6523"/>
    <w:rsid w:val="00FB66B5"/>
    <w:rsid w:val="00FC4FA2"/>
    <w:rsid w:val="00FD0C43"/>
    <w:rsid w:val="00FD5748"/>
    <w:rsid w:val="00FD7528"/>
    <w:rsid w:val="00FE0446"/>
    <w:rsid w:val="00FE194F"/>
    <w:rsid w:val="00FE7017"/>
    <w:rsid w:val="00FF0F9E"/>
    <w:rsid w:val="00FF1B73"/>
    <w:rsid w:val="00FF4651"/>
    <w:rsid w:val="00FF4777"/>
    <w:rsid w:val="00FF530F"/>
    <w:rsid w:val="00FF66BB"/>
    <w:rsid w:val="00FF7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64B798"/>
  <w14:defaultImageDpi w14:val="32767"/>
  <w15:docId w15:val="{707D7093-2916-F04B-9366-8904FD873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183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83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78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8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078</Words>
  <Characters>6148</Characters>
  <Application>Microsoft Office Word</Application>
  <DocSecurity>0</DocSecurity>
  <Lines>51</Lines>
  <Paragraphs>14</Paragraphs>
  <ScaleCrop>false</ScaleCrop>
  <Company/>
  <LinksUpToDate>false</LinksUpToDate>
  <CharactersWithSpaces>7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Waxman</dc:creator>
  <cp:keywords/>
  <dc:description/>
  <cp:lastModifiedBy>Joshua Waxman</cp:lastModifiedBy>
  <cp:revision>4</cp:revision>
  <dcterms:created xsi:type="dcterms:W3CDTF">2023-12-28T18:07:00Z</dcterms:created>
  <dcterms:modified xsi:type="dcterms:W3CDTF">2024-03-11T16:41:00Z</dcterms:modified>
</cp:coreProperties>
</file>